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E7169" w14:textId="4855C23D" w:rsidR="007611D6" w:rsidRDefault="007611D6" w:rsidP="009A032F">
      <w:pPr>
        <w:rPr>
          <w:rFonts w:ascii="Times New Roman" w:hAnsi="Times New Roman" w:cs="Times New Roman" w:hint="eastAsia"/>
          <w:b/>
          <w:sz w:val="22"/>
        </w:rPr>
      </w:pPr>
      <w:proofErr w:type="gramStart"/>
      <w:r w:rsidRPr="004860F9">
        <w:rPr>
          <w:rFonts w:ascii="Times New Roman" w:hAnsi="Times New Roman" w:cs="Times New Roman" w:hint="eastAsia"/>
          <w:b/>
          <w:sz w:val="22"/>
        </w:rPr>
        <w:t>Supplementary</w:t>
      </w:r>
      <w:r w:rsidRPr="004860F9">
        <w:rPr>
          <w:rFonts w:ascii="Times New Roman" w:hAnsi="Times New Roman" w:cs="Times New Roman"/>
          <w:b/>
          <w:sz w:val="22"/>
        </w:rPr>
        <w:t xml:space="preserve"> Table 1</w:t>
      </w:r>
      <w:r>
        <w:rPr>
          <w:rFonts w:ascii="Times New Roman" w:hAnsi="Times New Roman" w:cs="Times New Roman" w:hint="eastAsia"/>
          <w:b/>
          <w:sz w:val="22"/>
        </w:rPr>
        <w:t>.</w:t>
      </w:r>
      <w:proofErr w:type="gramEnd"/>
      <w:r w:rsidRPr="004860F9">
        <w:rPr>
          <w:rFonts w:ascii="Times New Roman" w:hAnsi="Times New Roman" w:cs="Times New Roman"/>
          <w:b/>
          <w:sz w:val="22"/>
        </w:rPr>
        <w:t xml:space="preserve"> </w:t>
      </w:r>
      <w:r w:rsidRPr="007611D6">
        <w:rPr>
          <w:rFonts w:ascii="Times New Roman" w:hAnsi="Times New Roman" w:cs="Times New Roman"/>
          <w:b/>
          <w:sz w:val="22"/>
        </w:rPr>
        <w:t xml:space="preserve">The </w:t>
      </w:r>
      <w:r w:rsidRPr="007611D6">
        <w:rPr>
          <w:rFonts w:ascii="Times New Roman" w:hAnsi="Times New Roman" w:cs="Times New Roman" w:hint="eastAsia"/>
          <w:b/>
          <w:sz w:val="22"/>
        </w:rPr>
        <w:t>44</w:t>
      </w:r>
      <w:r w:rsidRPr="007611D6">
        <w:rPr>
          <w:rFonts w:ascii="Times New Roman" w:hAnsi="Times New Roman" w:cs="Times New Roman"/>
          <w:b/>
          <w:sz w:val="22"/>
        </w:rPr>
        <w:t xml:space="preserve"> DEGs identified by RRA method</w:t>
      </w:r>
      <w:r w:rsidRPr="007611D6">
        <w:rPr>
          <w:rFonts w:ascii="Times New Roman" w:hAnsi="Times New Roman" w:cs="Times New Roman" w:hint="eastAsia"/>
          <w:b/>
          <w:sz w:val="22"/>
        </w:rPr>
        <w:t xml:space="preserve"> </w:t>
      </w:r>
      <w:r w:rsidRPr="007611D6">
        <w:rPr>
          <w:rFonts w:ascii="Times New Roman" w:hAnsi="Times New Roman" w:cs="Times New Roman" w:hint="eastAsia"/>
          <w:b/>
        </w:rPr>
        <w:t xml:space="preserve">between </w:t>
      </w:r>
      <w:r w:rsidRPr="007611D6">
        <w:rPr>
          <w:rFonts w:ascii="Times New Roman" w:hAnsi="Times New Roman" w:cs="Times New Roman"/>
          <w:b/>
        </w:rPr>
        <w:t xml:space="preserve">GSE17114 and </w:t>
      </w:r>
      <w:r w:rsidRPr="007611D6">
        <w:rPr>
          <w:rFonts w:ascii="Times New Roman" w:hAnsi="Times New Roman" w:cs="Times New Roman" w:hint="eastAsia"/>
          <w:b/>
        </w:rPr>
        <w:t>GSE</w:t>
      </w:r>
      <w:r w:rsidRPr="007611D6">
        <w:rPr>
          <w:rFonts w:ascii="Times New Roman" w:hAnsi="Times New Roman" w:cs="Times New Roman"/>
          <w:b/>
        </w:rPr>
        <w:t>61399 CD4 + T lymphocytes</w:t>
      </w:r>
      <w:r w:rsidRPr="007611D6">
        <w:rPr>
          <w:rFonts w:ascii="Times New Roman" w:hAnsi="Times New Roman" w:cs="Times New Roman"/>
          <w:b/>
          <w:sz w:val="22"/>
        </w:rPr>
        <w:t>.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7611D6" w:rsidRPr="00431DE7" w14:paraId="1AE96CA1" w14:textId="77777777" w:rsidTr="0068670A">
        <w:tc>
          <w:tcPr>
            <w:tcW w:w="28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1A3BD" w14:textId="77777777" w:rsidR="007611D6" w:rsidRPr="00431DE7" w:rsidRDefault="007611D6" w:rsidP="0068670A">
            <w:pPr>
              <w:pBdr>
                <w:between w:val="single" w:sz="4" w:space="1" w:color="auto"/>
              </w:pBd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hAnsi="Times New Roman" w:cs="Times New Roman"/>
                <w:b/>
                <w:sz w:val="20"/>
                <w:szCs w:val="20"/>
              </w:rPr>
              <w:t>Gene symbol</w:t>
            </w:r>
          </w:p>
        </w:tc>
        <w:tc>
          <w:tcPr>
            <w:tcW w:w="28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232DEC" w14:textId="77777777" w:rsidR="007611D6" w:rsidRPr="00431DE7" w:rsidRDefault="007611D6" w:rsidP="0068670A">
            <w:pPr>
              <w:pBdr>
                <w:between w:val="single" w:sz="4" w:space="1" w:color="auto"/>
              </w:pBd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28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A5B3A4" w14:textId="77777777" w:rsidR="007611D6" w:rsidRPr="00431DE7" w:rsidRDefault="007611D6" w:rsidP="0068670A">
            <w:pPr>
              <w:pBdr>
                <w:between w:val="single" w:sz="4" w:space="1" w:color="auto"/>
              </w:pBdr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  <w:t>Up/down regulated in DM/PM</w:t>
            </w:r>
          </w:p>
        </w:tc>
      </w:tr>
      <w:tr w:rsidR="00B152D7" w:rsidRPr="00431DE7" w14:paraId="204BE8AE" w14:textId="77777777" w:rsidTr="0068670A">
        <w:tc>
          <w:tcPr>
            <w:tcW w:w="2838" w:type="dxa"/>
            <w:tcBorders>
              <w:left w:val="nil"/>
              <w:bottom w:val="nil"/>
              <w:right w:val="nil"/>
            </w:tcBorders>
            <w:vAlign w:val="center"/>
          </w:tcPr>
          <w:p w14:paraId="07F90BFF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NFRSF8</w:t>
            </w:r>
          </w:p>
        </w:tc>
        <w:tc>
          <w:tcPr>
            <w:tcW w:w="2839" w:type="dxa"/>
            <w:tcBorders>
              <w:left w:val="nil"/>
              <w:bottom w:val="nil"/>
              <w:right w:val="nil"/>
            </w:tcBorders>
            <w:vAlign w:val="center"/>
          </w:tcPr>
          <w:p w14:paraId="784DEF41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9255959</w:t>
            </w:r>
          </w:p>
        </w:tc>
        <w:tc>
          <w:tcPr>
            <w:tcW w:w="2839" w:type="dxa"/>
            <w:tcBorders>
              <w:left w:val="nil"/>
              <w:bottom w:val="nil"/>
              <w:right w:val="nil"/>
            </w:tcBorders>
            <w:vAlign w:val="center"/>
          </w:tcPr>
          <w:p w14:paraId="60E0849A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p</w:t>
            </w:r>
            <w:proofErr w:type="gramEnd"/>
          </w:p>
        </w:tc>
      </w:tr>
      <w:tr w:rsidR="00B152D7" w:rsidRPr="00431DE7" w14:paraId="5D8CE8BE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21CC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MAGP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46A2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9255959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7F2D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p</w:t>
            </w:r>
            <w:proofErr w:type="gramEnd"/>
          </w:p>
        </w:tc>
      </w:tr>
      <w:tr w:rsidR="00B152D7" w:rsidRPr="00431DE7" w14:paraId="5ED55870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A38F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HRS9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52F5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762085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F48B6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p</w:t>
            </w:r>
            <w:proofErr w:type="gramEnd"/>
          </w:p>
        </w:tc>
      </w:tr>
      <w:tr w:rsidR="00B152D7" w:rsidRPr="00431DE7" w14:paraId="7FC0B5E5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B73A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YCBP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7ED2E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762085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F7FE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p</w:t>
            </w:r>
            <w:proofErr w:type="gramEnd"/>
          </w:p>
        </w:tc>
      </w:tr>
      <w:tr w:rsidR="00B152D7" w:rsidRPr="00431DE7" w14:paraId="1778F320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FE51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GALS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211A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75094676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945A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p</w:t>
            </w:r>
            <w:proofErr w:type="gramEnd"/>
          </w:p>
        </w:tc>
      </w:tr>
      <w:tr w:rsidR="00B152D7" w:rsidRPr="00431DE7" w14:paraId="53059374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CF78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PP2R1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F4F4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75094676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FD9E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p</w:t>
            </w:r>
            <w:proofErr w:type="gramEnd"/>
          </w:p>
        </w:tc>
      </w:tr>
      <w:tr w:rsidR="00B152D7" w:rsidRPr="00431DE7" w14:paraId="24A53335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A920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USP6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FE40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31677434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BDFC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p</w:t>
            </w:r>
            <w:proofErr w:type="gramEnd"/>
          </w:p>
        </w:tc>
      </w:tr>
      <w:tr w:rsidR="00B152D7" w:rsidRPr="00431DE7" w14:paraId="2FA01BEE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36BE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LUAP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0398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31677434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BFB4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p</w:t>
            </w:r>
            <w:proofErr w:type="gramEnd"/>
          </w:p>
        </w:tc>
      </w:tr>
      <w:tr w:rsidR="00B152D7" w:rsidRPr="00431DE7" w14:paraId="4E4B076C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5480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LR7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8093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8736912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6B94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p</w:t>
            </w:r>
            <w:proofErr w:type="gramEnd"/>
          </w:p>
        </w:tc>
      </w:tr>
      <w:tr w:rsidR="00B152D7" w:rsidRPr="00431DE7" w14:paraId="2E536BDD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A156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TGA6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37AF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8736912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0D70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p</w:t>
            </w:r>
            <w:proofErr w:type="gramEnd"/>
          </w:p>
        </w:tc>
      </w:tr>
      <w:tr w:rsidR="00B152D7" w:rsidRPr="00431DE7" w14:paraId="7D8CBF5A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BF85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CGR3B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410A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42169748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C970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p</w:t>
            </w:r>
            <w:proofErr w:type="gramEnd"/>
          </w:p>
        </w:tc>
      </w:tr>
      <w:tr w:rsidR="00B152D7" w:rsidRPr="00431DE7" w14:paraId="414EA659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CEAB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NF628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2A0C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42169748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E37B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p</w:t>
            </w:r>
            <w:proofErr w:type="gramEnd"/>
          </w:p>
        </w:tc>
      </w:tr>
      <w:tr w:rsidR="00B152D7" w:rsidRPr="00431DE7" w14:paraId="3152F49D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074CF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CGR1B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DDFD3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9607930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6516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p</w:t>
            </w:r>
            <w:proofErr w:type="gramEnd"/>
          </w:p>
        </w:tc>
      </w:tr>
      <w:tr w:rsidR="00B152D7" w:rsidRPr="00431DE7" w14:paraId="1D2DEA93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E9C0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NF33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45DC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9607930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0455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p</w:t>
            </w:r>
            <w:proofErr w:type="gramEnd"/>
          </w:p>
        </w:tc>
      </w:tr>
      <w:tr w:rsidR="00B152D7" w:rsidRPr="00431DE7" w14:paraId="50B22D9E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DE00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PS8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5C40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4909779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CA35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p</w:t>
            </w:r>
            <w:proofErr w:type="gramEnd"/>
          </w:p>
        </w:tc>
      </w:tr>
      <w:tr w:rsidR="00B152D7" w:rsidRPr="00431DE7" w14:paraId="4F55AAE0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E27C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SR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91F3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4909779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0E7C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p</w:t>
            </w:r>
            <w:proofErr w:type="gramEnd"/>
          </w:p>
        </w:tc>
      </w:tr>
      <w:tr w:rsidR="00B152D7" w:rsidRPr="00431DE7" w14:paraId="4AA04982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28B8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100B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F06A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8880487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D69E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00F86B8A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0DF77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FFO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868A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8880487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195A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6DC004C2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3871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CGBP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2070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755093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68BD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520A4408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681B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CNA2D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C7BA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755093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DE0C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54C9561D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C04B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TSW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F1D6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8601134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36A7F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01FCE08A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776B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P1GAP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1863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8601134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89F9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1D47FC5A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C1C2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ZMM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0F16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42617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A725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1099A946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CE3A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PY19L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767C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42617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7726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05A4F5B5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AC4E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CL1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3048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42302037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356A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298023B9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DE32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C10050571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2FBE7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42302037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C1A9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567EA204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33F1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A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862F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7013232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868D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6EB2B012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68A4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F2C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38B7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7013232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95DA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76CC36A3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A79C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FC49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775257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7CF3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430C9383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0C8B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HKB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F7C0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775257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76FC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1F58C457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ECFE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P11-124L9.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7B565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2516278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DDD3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2843F097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0B88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ZNF808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36A6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2516278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5AC5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2CB6E0FC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8D19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USP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D36C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52362949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99D1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25C32B41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F943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TN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77C0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52362949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D6B2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34339FAA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261E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KIR2DL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2E02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79353077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C5C9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4D342FAF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08F6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TSS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94CA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79353077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F7E7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01DB4F08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63373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UMF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ABAC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06133165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F114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4D56E263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9350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OC10013482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40C0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32703214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EAAE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7E6D85F3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CD41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EATR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EF90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5906322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1C96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72E1C9A8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A4DA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CAL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167D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8521319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8457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389618CE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19E1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STZ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C3A5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11153119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9B43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7126573C" w14:textId="77777777" w:rsidTr="0068670A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6AE7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RP1-93H18.6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187B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36883008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E434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539E7851" w14:textId="77777777" w:rsidTr="00B152D7"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8969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INC0089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81A6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62402857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847D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  <w:tr w:rsidR="00B152D7" w:rsidRPr="00431DE7" w14:paraId="1BFD0605" w14:textId="77777777" w:rsidTr="00B152D7"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A8B27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4GALT2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914D5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87712665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11C08" w14:textId="77777777" w:rsidR="00B152D7" w:rsidRPr="00431DE7" w:rsidRDefault="00B152D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31DE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</w:p>
        </w:tc>
      </w:tr>
    </w:tbl>
    <w:p w14:paraId="54DCC09C" w14:textId="77777777" w:rsidR="007611D6" w:rsidRDefault="007611D6" w:rsidP="007611D6"/>
    <w:p w14:paraId="33D615DC" w14:textId="77777777" w:rsidR="00DD2490" w:rsidRDefault="00DD2490"/>
    <w:sectPr w:rsidR="00DD2490" w:rsidSect="0056511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1D6"/>
    <w:rsid w:val="00431DE7"/>
    <w:rsid w:val="0056511C"/>
    <w:rsid w:val="007611D6"/>
    <w:rsid w:val="009A032F"/>
    <w:rsid w:val="00B152D7"/>
    <w:rsid w:val="00DD2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EAEE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11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11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11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11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3</Words>
  <Characters>1049</Characters>
  <Application>Microsoft Macintosh Word</Application>
  <DocSecurity>0</DocSecurity>
  <Lines>8</Lines>
  <Paragraphs>2</Paragraphs>
  <ScaleCrop>false</ScaleCrop>
  <Company>Beijing Anzhen Hospital</Company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i</dc:creator>
  <cp:keywords/>
  <dc:description/>
  <cp:lastModifiedBy>Chen Si</cp:lastModifiedBy>
  <cp:revision>4</cp:revision>
  <dcterms:created xsi:type="dcterms:W3CDTF">2021-10-28T07:31:00Z</dcterms:created>
  <dcterms:modified xsi:type="dcterms:W3CDTF">2021-10-28T07:37:00Z</dcterms:modified>
</cp:coreProperties>
</file>